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595F4F">
      <w:pPr>
        <w:bidi w:val="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Examples of TCM Constitution–Based Health Education Content </w:t>
      </w:r>
    </w:p>
    <w:tbl>
      <w:tblPr>
        <w:tblStyle w:val="2"/>
        <w:tblW w:w="4997" w:type="pct"/>
        <w:tblInd w:w="0" w:type="dxa"/>
        <w:tblLayout w:type="autofit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2085"/>
        <w:gridCol w:w="2808"/>
        <w:gridCol w:w="2985"/>
        <w:gridCol w:w="2175"/>
        <w:gridCol w:w="1998"/>
        <w:gridCol w:w="1957"/>
      </w:tblGrid>
      <w:tr w14:paraId="5678B6D6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rPr>
          <w:tblHeader/>
        </w:trPr>
        <w:tc>
          <w:tcPr>
            <w:tcW w:w="74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DE9AB67">
            <w:pPr>
              <w:pStyle w:val="5"/>
              <w:suppressLineNumbers/>
              <w:bidi w:val="0"/>
              <w:jc w:val="center"/>
              <w:rPr>
                <w:b w:val="0"/>
                <w:color w:val="000000"/>
              </w:rPr>
            </w:pPr>
            <w:r>
              <w:rPr>
                <w:rStyle w:val="4"/>
                <w:b w:val="0"/>
                <w:bCs/>
                <w:color w:val="000000"/>
              </w:rPr>
              <w:t>Constitution Type</w:t>
            </w:r>
          </w:p>
        </w:tc>
        <w:tc>
          <w:tcPr>
            <w:tcW w:w="10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7BC97F">
            <w:pPr>
              <w:pStyle w:val="5"/>
              <w:suppressLineNumbers/>
              <w:bidi w:val="0"/>
              <w:jc w:val="center"/>
              <w:rPr>
                <w:b w:val="0"/>
                <w:color w:val="000000"/>
              </w:rPr>
            </w:pPr>
            <w:r>
              <w:rPr>
                <w:rStyle w:val="4"/>
                <w:b w:val="0"/>
                <w:bCs/>
                <w:color w:val="000000"/>
              </w:rPr>
              <w:t>Main Features (Plain-language version)</w:t>
            </w:r>
          </w:p>
        </w:tc>
        <w:tc>
          <w:tcPr>
            <w:tcW w:w="10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3F926D">
            <w:pPr>
              <w:pStyle w:val="5"/>
              <w:suppressLineNumbers/>
              <w:bidi w:val="0"/>
              <w:jc w:val="center"/>
              <w:rPr>
                <w:b w:val="0"/>
                <w:color w:val="000000"/>
              </w:rPr>
            </w:pPr>
            <w:r>
              <w:rPr>
                <w:rStyle w:val="4"/>
                <w:b w:val="0"/>
                <w:bCs/>
                <w:color w:val="000000"/>
              </w:rPr>
              <w:t>Dietary Recommendations</w:t>
            </w:r>
          </w:p>
        </w:tc>
        <w:tc>
          <w:tcPr>
            <w:tcW w:w="7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295C49">
            <w:pPr>
              <w:pStyle w:val="5"/>
              <w:suppressLineNumbers/>
              <w:bidi w:val="0"/>
              <w:jc w:val="center"/>
              <w:rPr>
                <w:b w:val="0"/>
                <w:color w:val="000000"/>
              </w:rPr>
            </w:pPr>
            <w:r>
              <w:rPr>
                <w:rStyle w:val="4"/>
                <w:b w:val="0"/>
                <w:bCs/>
                <w:color w:val="000000"/>
              </w:rPr>
              <w:t>Daily Routine</w:t>
            </w:r>
          </w:p>
        </w:tc>
        <w:tc>
          <w:tcPr>
            <w:tcW w:w="71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D3E82F">
            <w:pPr>
              <w:pStyle w:val="5"/>
              <w:suppressLineNumbers/>
              <w:bidi w:val="0"/>
              <w:jc w:val="center"/>
              <w:rPr>
                <w:b w:val="0"/>
                <w:color w:val="000000"/>
              </w:rPr>
            </w:pPr>
            <w:r>
              <w:rPr>
                <w:rStyle w:val="4"/>
                <w:b w:val="0"/>
                <w:bCs/>
                <w:color w:val="000000"/>
              </w:rPr>
              <w:t>Exercise</w:t>
            </w:r>
          </w:p>
        </w:tc>
        <w:tc>
          <w:tcPr>
            <w:tcW w:w="6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B3D09B">
            <w:pPr>
              <w:pStyle w:val="5"/>
              <w:suppressLineNumbers/>
              <w:bidi w:val="0"/>
              <w:jc w:val="center"/>
              <w:rPr>
                <w:b w:val="0"/>
                <w:color w:val="000000"/>
              </w:rPr>
            </w:pPr>
            <w:r>
              <w:rPr>
                <w:rStyle w:val="4"/>
                <w:b w:val="0"/>
                <w:bCs/>
                <w:color w:val="000000"/>
              </w:rPr>
              <w:t>Emotional Well-being</w:t>
            </w:r>
          </w:p>
        </w:tc>
      </w:tr>
      <w:tr w14:paraId="3629E251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c>
          <w:tcPr>
            <w:tcW w:w="7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D1DA1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rStyle w:val="4"/>
                <w:b w:val="0"/>
                <w:color w:val="000000"/>
              </w:rPr>
              <w:t>Balanced (Healthy Type)</w:t>
            </w:r>
          </w:p>
        </w:tc>
        <w:tc>
          <w:tcPr>
            <w:tcW w:w="10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C67B2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osy complexion, good energy, good appetite, stable sleep, strong adaptability</w:t>
            </w:r>
          </w:p>
        </w:tc>
        <w:tc>
          <w:tcPr>
            <w:tcW w:w="10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211D0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Balanced diet; grains, vegetables, fruits, meat, and eggs; avoid picky eating</w:t>
            </w:r>
          </w:p>
        </w:tc>
        <w:tc>
          <w:tcPr>
            <w:tcW w:w="7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ED941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gular schedule; early to bed and early to rise; adapt to seasonal changes</w:t>
            </w:r>
          </w:p>
        </w:tc>
        <w:tc>
          <w:tcPr>
            <w:tcW w:w="7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1B8CD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Exercise if you enjoy it; if not, avoid long sitting; walk 30 min/day</w:t>
            </w:r>
          </w:p>
        </w:tc>
        <w:tc>
          <w:tcPr>
            <w:tcW w:w="6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39636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y calm and optimistic</w:t>
            </w:r>
          </w:p>
        </w:tc>
      </w:tr>
      <w:tr w14:paraId="38B83C67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DDDF0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rStyle w:val="4"/>
                <w:b w:val="0"/>
                <w:color w:val="000000"/>
              </w:rPr>
              <w:t>Qi-deficient (Easily fatigued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CC558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Fatigue, weak voice, spontaneous sweating, prone to cold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22A13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Eat Chinese yam (Shan Yao), red dates, lotus seeds, millet, chicken; avoid raw/cold/bitter food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DACE9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Avoid staying up late or overexertion; keep warm, especially during seasonal transition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80AE4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Gentle exercises: Tai Chi, Baduanjin (Qigong), walking; avoid strenuous exercis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4CB71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duce worry; relaxation techniques; get more sunlight</w:t>
            </w:r>
          </w:p>
        </w:tc>
      </w:tr>
      <w:tr w14:paraId="39A0CB9A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57F0D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rStyle w:val="4"/>
                <w:b w:val="0"/>
                <w:color w:val="000000"/>
              </w:rPr>
              <w:t>Yang-deficient (Cold type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D74F1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Aversion to cold, cold hands/feet, preference for warm drinks, low energy, loose stool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B55F1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Warm foods: ginger, lamb, longan fruit, walnuts; avoid cold drinks, watermelon, mung bean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7E691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Keep warm, especially lower back and feet; avoid going out early on winter morning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3EC7D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Activities in sunlight: jogging, brisk walking; avoid heavy sweati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3F8DD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ay positive; join warm, lively activities</w:t>
            </w:r>
          </w:p>
        </w:tc>
      </w:tr>
      <w:tr w14:paraId="33C38CBA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FAAEA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rStyle w:val="4"/>
                <w:b w:val="0"/>
                <w:color w:val="000000"/>
              </w:rPr>
              <w:t>Yin-deficient (Internal-heat type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8E2C7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Warm palms/soles, dry mouth/throat, night sweats, insomnia/dream-disturbed sleep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890FD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Eat snow ear fungus (Tremella mushroom) , lily bulb, pear, duck, black sesame; avoid spicy, BBQ, alcohol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93632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No staying up late; sleep before 11 pm; room should be cool and properly humid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4ECCF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alm, gentle activities: yoga, Tai Chi, walking; avoid heavy sweati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15A72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Reduce anger and anxiety; quiet the mind; listen to soothing music</w:t>
            </w:r>
          </w:p>
        </w:tc>
      </w:tr>
      <w:tr w14:paraId="0D122D7F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9CC00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rStyle w:val="4"/>
                <w:b w:val="0"/>
                <w:color w:val="000000"/>
              </w:rPr>
              <w:t>Phlegm-damp (Obesity type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32B9C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verweight body, big belly, oily face, thick/greasy tongue coating, snoring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4C436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Light diet; winter melon, coix seed, red beans, radish; avoid fatty foods, sweets, alcohol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15661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Keep environment dry and ventilated; avoid long sitting/lying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A4CF2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Aerobic exercise: brisk walking, swimming, cycling; at least 5 times/week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68254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Develop hobbies, socialize more, avoid being cooped up at home</w:t>
            </w:r>
          </w:p>
        </w:tc>
      </w:tr>
      <w:tr w14:paraId="33F166BF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6920D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rStyle w:val="4"/>
                <w:b w:val="0"/>
                <w:color w:val="000000"/>
              </w:rPr>
              <w:t>Damp-heat (Acne type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93872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ily face, acne, bitter taste, bad breath, dark yellow urine, sticky stool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6C874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Eat mung beans, bitter melon, celery, cucumber; avoid fried foods, spicy foods, alcohol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2D72F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Keep skin clean; change clothes frequently; avoid hot/humid environments (steam rooms/saunas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DADF4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Moderate sweating is good, but shower promptly afte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EF3D2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ontrol temper; remain calm; avoid irritability</w:t>
            </w:r>
          </w:p>
        </w:tc>
      </w:tr>
      <w:tr w14:paraId="45470796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A6CA8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rStyle w:val="4"/>
                <w:b w:val="0"/>
                <w:color w:val="000000"/>
              </w:rPr>
              <w:t>Blood stasis (Dark complexion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7E86C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Dark complexion, purplish lips, dark circles, menstrual clot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29738">
            <w:pPr>
              <w:pStyle w:val="6"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Eat hawthorn, black fungus (Auricularia mushroom), rose tea, onion; avoid cold food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978C6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Keep warm, especially during menstruation and winter; avoid cold exposur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2BDD2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Stretching, dance, Tai Chi to promote circulatio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7F17B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Maintain a </w:t>
            </w:r>
          </w:p>
          <w:p w14:paraId="022FF02C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cheerful mood; avoid long-term suppression or anger</w:t>
            </w:r>
          </w:p>
        </w:tc>
      </w:tr>
      <w:tr w14:paraId="29D7A81D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56787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rStyle w:val="4"/>
                <w:b w:val="0"/>
                <w:color w:val="000000"/>
              </w:rPr>
              <w:t>Qi stagnation (Sensitive type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D2C94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Low mood, sighing, chest tightness, poor sleep, easily ten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77F93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Eat citrus, finger citron (Fo Shou), mint, wheat; avoid strong tea and coffe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DCFF6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Keep a regular lifestyle; create a warm and comfortable hom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66D4A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articipate in group activities: singing, dancing, ball game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F93E2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Make friends, express feelings, develop hobbies (painting, gardening)</w:t>
            </w:r>
          </w:p>
        </w:tc>
      </w:tr>
      <w:tr w14:paraId="4472F046">
        <w:tblPrEx>
          <w:tblCellMar>
            <w:top w:w="29" w:type="dxa"/>
            <w:left w:w="29" w:type="dxa"/>
            <w:bottom w:w="29" w:type="dxa"/>
            <w:right w:w="29" w:type="dxa"/>
          </w:tblCellMar>
        </w:tblPrEx>
        <w:tc>
          <w:tcPr>
            <w:tcW w:w="7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6F81B3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rStyle w:val="4"/>
                <w:b w:val="0"/>
                <w:color w:val="000000"/>
              </w:rPr>
              <w:t>Special/Inherent (Atopic type)</w:t>
            </w:r>
          </w:p>
        </w:tc>
        <w:tc>
          <w:tcPr>
            <w:tcW w:w="10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062F70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rone to allergies (rhinitis, asthma, hives), sensitive to smells/pollen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AA7FC3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Avoid known allergens (e.g., seafood, mango); eat light and bland foods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B6488B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Keep indoor space clean; reduce pets; avoid going out in pollen season</w:t>
            </w:r>
          </w:p>
        </w:tc>
        <w:tc>
          <w:tcPr>
            <w:tcW w:w="7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8BC6D3">
            <w:pPr>
              <w:pStyle w:val="6"/>
              <w:keepNext w:val="0"/>
              <w:keepLines w:val="0"/>
              <w:pageBreakBefore w:val="0"/>
              <w:widowControl w:val="0"/>
              <w:suppressLineNumbers/>
              <w:kinsoku w:val="0"/>
              <w:wordWrap w:val="0"/>
              <w:overflowPunct w:val="0"/>
              <w:topLinePunct w:val="0"/>
              <w:autoSpaceDE/>
              <w:autoSpaceDN w:val="0"/>
              <w:bidi w:val="0"/>
              <w:adjustRightInd/>
              <w:snapToGrid/>
              <w:jc w:val="left"/>
              <w:textAlignment w:val="auto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Moderate exercise to enhance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b w:val="0"/>
                <w:color w:val="000000"/>
              </w:rPr>
              <w:t>immunity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 </w:t>
            </w:r>
            <w:r>
              <w:rPr>
                <w:b w:val="0"/>
                <w:color w:val="000000"/>
              </w:rPr>
              <w:t>; avoid polluted or peak-allergy periods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E41443">
            <w:pPr>
              <w:pStyle w:val="6"/>
              <w:widowControl w:val="0"/>
              <w:suppressLineNumbers/>
              <w:bidi w:val="0"/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Maintain stable emotions; avoid fright or excessive stress</w:t>
            </w:r>
          </w:p>
        </w:tc>
      </w:tr>
    </w:tbl>
    <w:p w14:paraId="7C5B08FF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iberation Serif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Noto Serif SC">
    <w:panose1 w:val="02020200000000000000"/>
    <w:charset w:val="86"/>
    <w:family w:val="auto"/>
    <w:pitch w:val="default"/>
    <w:sig w:usb0="20000083" w:usb1="2ADF3C10" w:usb2="00000016" w:usb3="00000000" w:csb0="60060107" w:csb1="00000000"/>
  </w:font>
  <w:font w:name="Lucida Sans">
    <w:altName w:val="Lucida Sans Typewriter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Sans Typewriter">
    <w:panose1 w:val="020B050903050403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88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suppressAutoHyphens/>
      <w:bidi w:val="0"/>
    </w:pPr>
    <w:rPr>
      <w:rFonts w:ascii="Liberation Serif" w:hAnsi="Liberation Serif" w:eastAsia="Noto Serif SC" w:cs="Lucida Sans"/>
      <w:color w:val="auto"/>
      <w:kern w:val="2"/>
      <w:sz w:val="24"/>
      <w:szCs w:val="24"/>
      <w:lang w:val="en-US" w:eastAsia="zh-CN" w:bidi="hi-IN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qFormat/>
    <w:uiPriority w:val="0"/>
    <w:rPr>
      <w:b/>
      <w:bCs/>
    </w:rPr>
  </w:style>
  <w:style w:type="paragraph" w:customStyle="1" w:styleId="5">
    <w:name w:val="Table Heading"/>
    <w:basedOn w:val="6"/>
    <w:qFormat/>
    <w:uiPriority w:val="0"/>
    <w:pPr>
      <w:suppressLineNumbers/>
      <w:jc w:val="center"/>
    </w:pPr>
    <w:rPr>
      <w:b/>
      <w:bCs/>
    </w:rPr>
  </w:style>
  <w:style w:type="paragraph" w:customStyle="1" w:styleId="6">
    <w:name w:val="Table Contents"/>
    <w:basedOn w:val="1"/>
    <w:qFormat/>
    <w:uiPriority w:val="0"/>
    <w:pPr>
      <w:widowControl w:val="0"/>
      <w:suppressLineNumbers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16:33:28Z</dcterms:created>
  <dc:creator>ynfen</dc:creator>
  <cp:lastModifiedBy>石头</cp:lastModifiedBy>
  <dcterms:modified xsi:type="dcterms:W3CDTF">2025-12-22T16:3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GY4OWM5MmYwNjNkZDliYjZjYjZlYzRiYWM3ZWE5MzYiLCJ1c2VySWQiOiIzODEwOTU5NjAifQ==</vt:lpwstr>
  </property>
  <property fmtid="{D5CDD505-2E9C-101B-9397-08002B2CF9AE}" pid="4" name="ICV">
    <vt:lpwstr>8EE45BE7784542FFA1048BAE974BC905_12</vt:lpwstr>
  </property>
</Properties>
</file>